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2447E1" w14:textId="4863B720" w:rsidR="00BF0E58" w:rsidRPr="005F0073" w:rsidRDefault="00FC71D9" w:rsidP="00143F1D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upporting i</w:t>
      </w:r>
      <w:bookmarkStart w:id="0" w:name="_GoBack"/>
      <w:bookmarkEnd w:id="0"/>
      <w:r w:rsidR="00143F1D" w:rsidRPr="005F0073">
        <w:rPr>
          <w:rFonts w:ascii="Times New Roman" w:hAnsi="Times New Roman" w:cs="Times New Roman"/>
          <w:b/>
          <w:sz w:val="36"/>
          <w:szCs w:val="36"/>
        </w:rPr>
        <w:t>nformation</w:t>
      </w:r>
    </w:p>
    <w:p w14:paraId="516BD1E9" w14:textId="77777777" w:rsidR="00143F1D" w:rsidRDefault="00143F1D" w:rsidP="00143F1D">
      <w:pPr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3060C9E9" w14:textId="44AE422A" w:rsidR="00143F1D" w:rsidRPr="00143F1D" w:rsidRDefault="009D2275" w:rsidP="003630D4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1 Table</w:t>
      </w:r>
      <w:r w:rsidR="00143F1D">
        <w:rPr>
          <w:rFonts w:ascii="Times New Roman" w:hAnsi="Times New Roman" w:cs="Times New Roman"/>
          <w:b/>
          <w:sz w:val="22"/>
          <w:szCs w:val="22"/>
        </w:rPr>
        <w:t>. Point-Biserial Correlation Matrix</w:t>
      </w:r>
      <w:r w:rsidR="00DE5F32">
        <w:rPr>
          <w:rFonts w:ascii="Times New Roman" w:hAnsi="Times New Roman" w:cs="Times New Roman"/>
          <w:b/>
          <w:sz w:val="22"/>
          <w:szCs w:val="22"/>
        </w:rPr>
        <w:t xml:space="preserve"> of the Predictor Variables </w:t>
      </w:r>
    </w:p>
    <w:p w14:paraId="61E648CB" w14:textId="77777777" w:rsidR="004D68E2" w:rsidRPr="00143F1D" w:rsidRDefault="004D68E2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2760" w:type="dxa"/>
        <w:tblInd w:w="244" w:type="dxa"/>
        <w:tblLook w:val="04A0" w:firstRow="1" w:lastRow="0" w:firstColumn="1" w:lastColumn="0" w:noHBand="0" w:noVBand="1"/>
      </w:tblPr>
      <w:tblGrid>
        <w:gridCol w:w="1230"/>
        <w:gridCol w:w="982"/>
        <w:gridCol w:w="946"/>
        <w:gridCol w:w="929"/>
        <w:gridCol w:w="831"/>
        <w:gridCol w:w="917"/>
        <w:gridCol w:w="970"/>
        <w:gridCol w:w="690"/>
        <w:gridCol w:w="1169"/>
        <w:gridCol w:w="1149"/>
        <w:gridCol w:w="1108"/>
        <w:gridCol w:w="1023"/>
        <w:gridCol w:w="816"/>
      </w:tblGrid>
      <w:tr w:rsidR="0051049A" w:rsidRPr="00143F1D" w14:paraId="09BB31DE" w14:textId="14FC55FE" w:rsidTr="0051049A">
        <w:trPr>
          <w:trHeight w:val="380"/>
        </w:trPr>
        <w:tc>
          <w:tcPr>
            <w:tcW w:w="1230" w:type="dxa"/>
          </w:tcPr>
          <w:p w14:paraId="5A838D94" w14:textId="77777777" w:rsidR="00C83C3C" w:rsidRPr="00143F1D" w:rsidRDefault="00C83C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2" w:type="dxa"/>
          </w:tcPr>
          <w:p w14:paraId="03DB4DF2" w14:textId="77777777" w:rsidR="00C83C3C" w:rsidRPr="00143F1D" w:rsidRDefault="00C83C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946" w:type="dxa"/>
          </w:tcPr>
          <w:p w14:paraId="0F49F4F7" w14:textId="02095280" w:rsidR="00C83C3C" w:rsidRPr="00143F1D" w:rsidRDefault="00C83C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HIV</w:t>
            </w:r>
            <w:r w:rsidR="00A55FF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y</w:t>
            </w:r>
            <w:r w:rsidR="00A55FFD">
              <w:rPr>
                <w:rFonts w:ascii="Times New Roman" w:hAnsi="Times New Roman" w:cs="Times New Roman"/>
                <w:sz w:val="22"/>
                <w:szCs w:val="22"/>
              </w:rPr>
              <w:t>ea</w:t>
            </w: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</w:p>
        </w:tc>
        <w:tc>
          <w:tcPr>
            <w:tcW w:w="929" w:type="dxa"/>
          </w:tcPr>
          <w:p w14:paraId="2347561D" w14:textId="77777777" w:rsidR="00C83C3C" w:rsidRPr="00143F1D" w:rsidRDefault="00C83C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ART</w:t>
            </w:r>
          </w:p>
        </w:tc>
        <w:tc>
          <w:tcPr>
            <w:tcW w:w="831" w:type="dxa"/>
          </w:tcPr>
          <w:p w14:paraId="02BF5AB9" w14:textId="77777777" w:rsidR="00C83C3C" w:rsidRPr="00143F1D" w:rsidRDefault="00C83C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CD4</w:t>
            </w:r>
          </w:p>
        </w:tc>
        <w:tc>
          <w:tcPr>
            <w:tcW w:w="917" w:type="dxa"/>
          </w:tcPr>
          <w:p w14:paraId="020829ED" w14:textId="77777777" w:rsidR="00C83C3C" w:rsidRPr="00143F1D" w:rsidRDefault="00C83C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HCV</w:t>
            </w:r>
          </w:p>
        </w:tc>
        <w:tc>
          <w:tcPr>
            <w:tcW w:w="970" w:type="dxa"/>
          </w:tcPr>
          <w:p w14:paraId="0E3D1DDA" w14:textId="4D75F6B8" w:rsidR="00C83C3C" w:rsidRPr="00143F1D" w:rsidRDefault="00260C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WID</w:t>
            </w:r>
          </w:p>
        </w:tc>
        <w:tc>
          <w:tcPr>
            <w:tcW w:w="690" w:type="dxa"/>
          </w:tcPr>
          <w:p w14:paraId="59AEF9DF" w14:textId="23C7181A" w:rsidR="00C83C3C" w:rsidRPr="00143F1D" w:rsidRDefault="00364C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C83C3C" w:rsidRPr="00143F1D">
              <w:rPr>
                <w:rFonts w:ascii="Times New Roman" w:hAnsi="Times New Roman" w:cs="Times New Roman"/>
                <w:sz w:val="22"/>
                <w:szCs w:val="22"/>
              </w:rPr>
              <w:t>ex</w:t>
            </w:r>
          </w:p>
        </w:tc>
        <w:tc>
          <w:tcPr>
            <w:tcW w:w="1169" w:type="dxa"/>
          </w:tcPr>
          <w:p w14:paraId="28B4D5BF" w14:textId="5354A844" w:rsidR="00C83C3C" w:rsidRPr="00143F1D" w:rsidRDefault="00364C0C" w:rsidP="002479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C83C3C" w:rsidRPr="00143F1D">
              <w:rPr>
                <w:rFonts w:ascii="Times New Roman" w:hAnsi="Times New Roman" w:cs="Times New Roman"/>
                <w:sz w:val="22"/>
                <w:szCs w:val="22"/>
              </w:rPr>
              <w:t>dher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ce</w:t>
            </w:r>
          </w:p>
        </w:tc>
        <w:tc>
          <w:tcPr>
            <w:tcW w:w="1149" w:type="dxa"/>
          </w:tcPr>
          <w:p w14:paraId="3C78B9B5" w14:textId="0545983A" w:rsidR="00C83C3C" w:rsidRPr="00143F1D" w:rsidRDefault="00364C0C" w:rsidP="002479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rital Status</w:t>
            </w:r>
          </w:p>
        </w:tc>
        <w:tc>
          <w:tcPr>
            <w:tcW w:w="1108" w:type="dxa"/>
          </w:tcPr>
          <w:p w14:paraId="7E792CDE" w14:textId="760388DE" w:rsidR="00C83C3C" w:rsidRPr="00143F1D" w:rsidRDefault="00364C0C" w:rsidP="002479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1023" w:type="dxa"/>
          </w:tcPr>
          <w:p w14:paraId="10B2D5A7" w14:textId="1B734C7A" w:rsidR="00C83C3C" w:rsidRPr="00143F1D" w:rsidRDefault="00C83C3C" w:rsidP="002479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thnicity</w:t>
            </w:r>
          </w:p>
        </w:tc>
        <w:tc>
          <w:tcPr>
            <w:tcW w:w="816" w:type="dxa"/>
          </w:tcPr>
          <w:p w14:paraId="2F7BBB87" w14:textId="00A6B0C0" w:rsidR="00C83C3C" w:rsidRPr="00143F1D" w:rsidRDefault="00364C0C" w:rsidP="002479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ealth</w:t>
            </w:r>
          </w:p>
        </w:tc>
      </w:tr>
      <w:tr w:rsidR="0051049A" w:rsidRPr="00143F1D" w14:paraId="63E440CD" w14:textId="38D6041C" w:rsidTr="0051049A">
        <w:trPr>
          <w:trHeight w:val="401"/>
        </w:trPr>
        <w:tc>
          <w:tcPr>
            <w:tcW w:w="1230" w:type="dxa"/>
          </w:tcPr>
          <w:p w14:paraId="6D74D6CE" w14:textId="7EAFB091" w:rsidR="00C83C3C" w:rsidRPr="00143F1D" w:rsidRDefault="00C83C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982" w:type="dxa"/>
          </w:tcPr>
          <w:p w14:paraId="36618FC7" w14:textId="77777777" w:rsidR="00C83C3C" w:rsidRPr="00143F1D" w:rsidRDefault="00C83C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6" w:type="dxa"/>
          </w:tcPr>
          <w:p w14:paraId="57D59158" w14:textId="77777777" w:rsidR="00C83C3C" w:rsidRPr="00143F1D" w:rsidRDefault="00C83C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9" w:type="dxa"/>
          </w:tcPr>
          <w:p w14:paraId="3735C4D2" w14:textId="77777777" w:rsidR="00C83C3C" w:rsidRPr="00143F1D" w:rsidRDefault="00C83C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1" w:type="dxa"/>
          </w:tcPr>
          <w:p w14:paraId="24CC7CB0" w14:textId="77777777" w:rsidR="00C83C3C" w:rsidRPr="00143F1D" w:rsidRDefault="00C83C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7" w:type="dxa"/>
          </w:tcPr>
          <w:p w14:paraId="53D841F4" w14:textId="77777777" w:rsidR="00C83C3C" w:rsidRPr="00143F1D" w:rsidRDefault="00C83C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0" w:type="dxa"/>
          </w:tcPr>
          <w:p w14:paraId="2A671B90" w14:textId="77777777" w:rsidR="00C83C3C" w:rsidRPr="00143F1D" w:rsidRDefault="00C83C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</w:tcPr>
          <w:p w14:paraId="509928B2" w14:textId="77777777" w:rsidR="00C83C3C" w:rsidRPr="00143F1D" w:rsidRDefault="00C83C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9" w:type="dxa"/>
          </w:tcPr>
          <w:p w14:paraId="1EBB1626" w14:textId="77777777" w:rsidR="00C83C3C" w:rsidRPr="00143F1D" w:rsidRDefault="00C83C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9" w:type="dxa"/>
          </w:tcPr>
          <w:p w14:paraId="0A4D6F59" w14:textId="77777777" w:rsidR="00C83C3C" w:rsidRPr="00143F1D" w:rsidRDefault="00C83C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8" w:type="dxa"/>
          </w:tcPr>
          <w:p w14:paraId="57B55E01" w14:textId="77777777" w:rsidR="00C83C3C" w:rsidRPr="00143F1D" w:rsidRDefault="00C83C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3" w:type="dxa"/>
          </w:tcPr>
          <w:p w14:paraId="200D2C1E" w14:textId="77777777" w:rsidR="00C83C3C" w:rsidRPr="00143F1D" w:rsidRDefault="00C83C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6" w:type="dxa"/>
          </w:tcPr>
          <w:p w14:paraId="05686664" w14:textId="77777777" w:rsidR="00C83C3C" w:rsidRPr="00143F1D" w:rsidRDefault="00C83C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1049A" w:rsidRPr="00143F1D" w14:paraId="29671F1A" w14:textId="112CB0FF" w:rsidTr="0051049A">
        <w:trPr>
          <w:trHeight w:val="380"/>
        </w:trPr>
        <w:tc>
          <w:tcPr>
            <w:tcW w:w="1230" w:type="dxa"/>
          </w:tcPr>
          <w:p w14:paraId="4696DCA7" w14:textId="601E35F8" w:rsidR="00C83C3C" w:rsidRPr="00143F1D" w:rsidRDefault="00C83C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HIV</w:t>
            </w:r>
            <w:r w:rsidR="00A55FF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y</w:t>
            </w:r>
            <w:r w:rsidR="00A55FFD">
              <w:rPr>
                <w:rFonts w:ascii="Times New Roman" w:hAnsi="Times New Roman" w:cs="Times New Roman"/>
                <w:sz w:val="22"/>
                <w:szCs w:val="22"/>
              </w:rPr>
              <w:t>ea</w:t>
            </w: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</w:p>
        </w:tc>
        <w:tc>
          <w:tcPr>
            <w:tcW w:w="982" w:type="dxa"/>
          </w:tcPr>
          <w:p w14:paraId="249BC6E4" w14:textId="77777777" w:rsidR="00C83C3C" w:rsidRPr="00143F1D" w:rsidRDefault="00C83C3C" w:rsidP="000424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.057</w:t>
            </w:r>
          </w:p>
        </w:tc>
        <w:tc>
          <w:tcPr>
            <w:tcW w:w="946" w:type="dxa"/>
          </w:tcPr>
          <w:p w14:paraId="0729D29A" w14:textId="77777777" w:rsidR="00C83C3C" w:rsidRPr="00143F1D" w:rsidRDefault="00C83C3C" w:rsidP="000424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9" w:type="dxa"/>
          </w:tcPr>
          <w:p w14:paraId="6A811324" w14:textId="77777777" w:rsidR="00C83C3C" w:rsidRPr="00143F1D" w:rsidRDefault="00C83C3C" w:rsidP="000424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1" w:type="dxa"/>
          </w:tcPr>
          <w:p w14:paraId="74C84AEE" w14:textId="77777777" w:rsidR="00C83C3C" w:rsidRPr="00143F1D" w:rsidRDefault="00C83C3C" w:rsidP="000424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7" w:type="dxa"/>
          </w:tcPr>
          <w:p w14:paraId="42EF7A28" w14:textId="77777777" w:rsidR="00C83C3C" w:rsidRPr="00143F1D" w:rsidRDefault="00C83C3C" w:rsidP="000424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0" w:type="dxa"/>
          </w:tcPr>
          <w:p w14:paraId="782E275F" w14:textId="77777777" w:rsidR="00C83C3C" w:rsidRPr="00143F1D" w:rsidRDefault="00C83C3C" w:rsidP="000424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</w:tcPr>
          <w:p w14:paraId="1DA9555C" w14:textId="77777777" w:rsidR="00C83C3C" w:rsidRPr="00143F1D" w:rsidRDefault="00C83C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9" w:type="dxa"/>
          </w:tcPr>
          <w:p w14:paraId="043C68FE" w14:textId="77777777" w:rsidR="00C83C3C" w:rsidRPr="00143F1D" w:rsidRDefault="00C83C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9" w:type="dxa"/>
          </w:tcPr>
          <w:p w14:paraId="1C947F17" w14:textId="77777777" w:rsidR="00C83C3C" w:rsidRPr="00143F1D" w:rsidRDefault="00C83C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8" w:type="dxa"/>
          </w:tcPr>
          <w:p w14:paraId="07DC4C48" w14:textId="77777777" w:rsidR="00C83C3C" w:rsidRPr="00143F1D" w:rsidRDefault="00C83C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3" w:type="dxa"/>
          </w:tcPr>
          <w:p w14:paraId="3588AB53" w14:textId="77777777" w:rsidR="00C83C3C" w:rsidRPr="00143F1D" w:rsidRDefault="00C83C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6" w:type="dxa"/>
          </w:tcPr>
          <w:p w14:paraId="7A8ECF9F" w14:textId="77777777" w:rsidR="00C83C3C" w:rsidRPr="00143F1D" w:rsidRDefault="00C83C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1049A" w:rsidRPr="00143F1D" w14:paraId="6F8EBAB9" w14:textId="53BFEE50" w:rsidTr="0051049A">
        <w:trPr>
          <w:trHeight w:val="401"/>
        </w:trPr>
        <w:tc>
          <w:tcPr>
            <w:tcW w:w="1230" w:type="dxa"/>
          </w:tcPr>
          <w:p w14:paraId="74210414" w14:textId="77777777" w:rsidR="00C83C3C" w:rsidRPr="00143F1D" w:rsidRDefault="00C83C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ART</w:t>
            </w:r>
          </w:p>
        </w:tc>
        <w:tc>
          <w:tcPr>
            <w:tcW w:w="982" w:type="dxa"/>
          </w:tcPr>
          <w:p w14:paraId="31A67917" w14:textId="77777777" w:rsidR="00C83C3C" w:rsidRPr="00143F1D" w:rsidRDefault="00C83C3C" w:rsidP="000424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.152**</w:t>
            </w:r>
          </w:p>
        </w:tc>
        <w:tc>
          <w:tcPr>
            <w:tcW w:w="946" w:type="dxa"/>
          </w:tcPr>
          <w:p w14:paraId="5A802AB7" w14:textId="77777777" w:rsidR="00C83C3C" w:rsidRPr="00143F1D" w:rsidRDefault="00C83C3C" w:rsidP="000424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.170**</w:t>
            </w:r>
          </w:p>
        </w:tc>
        <w:tc>
          <w:tcPr>
            <w:tcW w:w="929" w:type="dxa"/>
          </w:tcPr>
          <w:p w14:paraId="01F393A3" w14:textId="77777777" w:rsidR="00C83C3C" w:rsidRPr="00143F1D" w:rsidRDefault="00C83C3C" w:rsidP="000424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1" w:type="dxa"/>
          </w:tcPr>
          <w:p w14:paraId="78738FEE" w14:textId="77777777" w:rsidR="00C83C3C" w:rsidRPr="00143F1D" w:rsidRDefault="00C83C3C" w:rsidP="000424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7" w:type="dxa"/>
          </w:tcPr>
          <w:p w14:paraId="046594C1" w14:textId="77777777" w:rsidR="00C83C3C" w:rsidRPr="00143F1D" w:rsidRDefault="00C83C3C" w:rsidP="000424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0" w:type="dxa"/>
          </w:tcPr>
          <w:p w14:paraId="48085AE6" w14:textId="77777777" w:rsidR="00C83C3C" w:rsidRPr="00143F1D" w:rsidRDefault="00C83C3C" w:rsidP="000424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</w:tcPr>
          <w:p w14:paraId="0393F888" w14:textId="77777777" w:rsidR="00C83C3C" w:rsidRPr="00143F1D" w:rsidRDefault="00C83C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9" w:type="dxa"/>
          </w:tcPr>
          <w:p w14:paraId="5EB23E1D" w14:textId="77777777" w:rsidR="00C83C3C" w:rsidRPr="00143F1D" w:rsidRDefault="00C83C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9" w:type="dxa"/>
          </w:tcPr>
          <w:p w14:paraId="7705CE07" w14:textId="77777777" w:rsidR="00C83C3C" w:rsidRPr="00143F1D" w:rsidRDefault="00C83C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8" w:type="dxa"/>
          </w:tcPr>
          <w:p w14:paraId="34BDC72C" w14:textId="77777777" w:rsidR="00C83C3C" w:rsidRPr="00143F1D" w:rsidRDefault="00C83C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3" w:type="dxa"/>
          </w:tcPr>
          <w:p w14:paraId="35A94242" w14:textId="77777777" w:rsidR="00C83C3C" w:rsidRPr="00143F1D" w:rsidRDefault="00C83C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6" w:type="dxa"/>
          </w:tcPr>
          <w:p w14:paraId="05264E1B" w14:textId="77777777" w:rsidR="00C83C3C" w:rsidRPr="00143F1D" w:rsidRDefault="00C83C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1049A" w:rsidRPr="00143F1D" w14:paraId="01A10FFB" w14:textId="298F0986" w:rsidTr="0051049A">
        <w:trPr>
          <w:trHeight w:val="380"/>
        </w:trPr>
        <w:tc>
          <w:tcPr>
            <w:tcW w:w="1230" w:type="dxa"/>
          </w:tcPr>
          <w:p w14:paraId="519E3FF2" w14:textId="1B29ACD6" w:rsidR="00C83C3C" w:rsidRPr="00143F1D" w:rsidRDefault="00C83C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CD4</w:t>
            </w:r>
          </w:p>
        </w:tc>
        <w:tc>
          <w:tcPr>
            <w:tcW w:w="982" w:type="dxa"/>
          </w:tcPr>
          <w:p w14:paraId="3F0800C1" w14:textId="77777777" w:rsidR="00C83C3C" w:rsidRPr="00143F1D" w:rsidRDefault="00C83C3C" w:rsidP="000424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.050</w:t>
            </w:r>
          </w:p>
        </w:tc>
        <w:tc>
          <w:tcPr>
            <w:tcW w:w="946" w:type="dxa"/>
          </w:tcPr>
          <w:p w14:paraId="3111BDC9" w14:textId="77777777" w:rsidR="00C83C3C" w:rsidRPr="00143F1D" w:rsidRDefault="00C83C3C" w:rsidP="000424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.056</w:t>
            </w:r>
          </w:p>
        </w:tc>
        <w:tc>
          <w:tcPr>
            <w:tcW w:w="929" w:type="dxa"/>
          </w:tcPr>
          <w:p w14:paraId="10AAA16A" w14:textId="77777777" w:rsidR="00C83C3C" w:rsidRPr="00143F1D" w:rsidRDefault="00C83C3C" w:rsidP="000424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.234**</w:t>
            </w:r>
          </w:p>
        </w:tc>
        <w:tc>
          <w:tcPr>
            <w:tcW w:w="831" w:type="dxa"/>
          </w:tcPr>
          <w:p w14:paraId="7CFF075E" w14:textId="77777777" w:rsidR="00C83C3C" w:rsidRPr="00143F1D" w:rsidRDefault="00C83C3C" w:rsidP="000424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7" w:type="dxa"/>
          </w:tcPr>
          <w:p w14:paraId="5ECA9343" w14:textId="77777777" w:rsidR="00C83C3C" w:rsidRPr="00143F1D" w:rsidRDefault="00C83C3C" w:rsidP="000424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0" w:type="dxa"/>
          </w:tcPr>
          <w:p w14:paraId="1C8063C2" w14:textId="77777777" w:rsidR="00C83C3C" w:rsidRPr="00143F1D" w:rsidRDefault="00C83C3C" w:rsidP="000424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</w:tcPr>
          <w:p w14:paraId="047FCAF8" w14:textId="77777777" w:rsidR="00C83C3C" w:rsidRPr="00143F1D" w:rsidRDefault="00C83C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9" w:type="dxa"/>
          </w:tcPr>
          <w:p w14:paraId="359A3621" w14:textId="77777777" w:rsidR="00C83C3C" w:rsidRPr="00143F1D" w:rsidRDefault="00C83C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9" w:type="dxa"/>
          </w:tcPr>
          <w:p w14:paraId="781B6601" w14:textId="77777777" w:rsidR="00C83C3C" w:rsidRPr="00143F1D" w:rsidRDefault="00C83C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8" w:type="dxa"/>
          </w:tcPr>
          <w:p w14:paraId="4E252248" w14:textId="77777777" w:rsidR="00C83C3C" w:rsidRPr="00143F1D" w:rsidRDefault="00C83C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3" w:type="dxa"/>
          </w:tcPr>
          <w:p w14:paraId="2929D271" w14:textId="77777777" w:rsidR="00C83C3C" w:rsidRPr="00143F1D" w:rsidRDefault="00C83C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6" w:type="dxa"/>
          </w:tcPr>
          <w:p w14:paraId="6F6D177E" w14:textId="77777777" w:rsidR="00C83C3C" w:rsidRPr="00143F1D" w:rsidRDefault="00C83C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1049A" w:rsidRPr="00143F1D" w14:paraId="02AC6EB9" w14:textId="472B375B" w:rsidTr="0051049A">
        <w:trPr>
          <w:trHeight w:val="441"/>
        </w:trPr>
        <w:tc>
          <w:tcPr>
            <w:tcW w:w="1230" w:type="dxa"/>
          </w:tcPr>
          <w:p w14:paraId="1AEED246" w14:textId="77777777" w:rsidR="00C83C3C" w:rsidRPr="00143F1D" w:rsidRDefault="00C83C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HCV</w:t>
            </w:r>
          </w:p>
        </w:tc>
        <w:tc>
          <w:tcPr>
            <w:tcW w:w="982" w:type="dxa"/>
          </w:tcPr>
          <w:p w14:paraId="570582D9" w14:textId="77777777" w:rsidR="00C83C3C" w:rsidRPr="00143F1D" w:rsidRDefault="00C83C3C" w:rsidP="000424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.081</w:t>
            </w:r>
          </w:p>
        </w:tc>
        <w:tc>
          <w:tcPr>
            <w:tcW w:w="946" w:type="dxa"/>
          </w:tcPr>
          <w:p w14:paraId="0979A5C0" w14:textId="77777777" w:rsidR="00C83C3C" w:rsidRPr="00143F1D" w:rsidRDefault="00C83C3C" w:rsidP="000424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.227**</w:t>
            </w:r>
          </w:p>
        </w:tc>
        <w:tc>
          <w:tcPr>
            <w:tcW w:w="929" w:type="dxa"/>
          </w:tcPr>
          <w:p w14:paraId="1AD8698E" w14:textId="77777777" w:rsidR="00C83C3C" w:rsidRPr="00143F1D" w:rsidRDefault="00C83C3C" w:rsidP="000424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.077</w:t>
            </w:r>
          </w:p>
        </w:tc>
        <w:tc>
          <w:tcPr>
            <w:tcW w:w="831" w:type="dxa"/>
          </w:tcPr>
          <w:p w14:paraId="7B5625E7" w14:textId="2F4A63A5" w:rsidR="00C83C3C" w:rsidRPr="00143F1D" w:rsidRDefault="00C83C3C" w:rsidP="000424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-.005</w:t>
            </w:r>
          </w:p>
        </w:tc>
        <w:tc>
          <w:tcPr>
            <w:tcW w:w="917" w:type="dxa"/>
          </w:tcPr>
          <w:p w14:paraId="32F90D66" w14:textId="77777777" w:rsidR="00C83C3C" w:rsidRPr="00143F1D" w:rsidRDefault="00C83C3C" w:rsidP="000424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0" w:type="dxa"/>
          </w:tcPr>
          <w:p w14:paraId="1783CCE9" w14:textId="77777777" w:rsidR="00C83C3C" w:rsidRPr="00143F1D" w:rsidRDefault="00C83C3C" w:rsidP="000424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</w:tcPr>
          <w:p w14:paraId="3658CBBB" w14:textId="77777777" w:rsidR="00C83C3C" w:rsidRPr="00143F1D" w:rsidRDefault="00C83C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9" w:type="dxa"/>
          </w:tcPr>
          <w:p w14:paraId="078C8A8C" w14:textId="77777777" w:rsidR="00C83C3C" w:rsidRPr="00143F1D" w:rsidRDefault="00C83C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9" w:type="dxa"/>
          </w:tcPr>
          <w:p w14:paraId="35ABC685" w14:textId="77777777" w:rsidR="00C83C3C" w:rsidRPr="00143F1D" w:rsidRDefault="00C83C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8" w:type="dxa"/>
          </w:tcPr>
          <w:p w14:paraId="19EBB5DC" w14:textId="77777777" w:rsidR="00C83C3C" w:rsidRPr="00143F1D" w:rsidRDefault="00C83C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3" w:type="dxa"/>
          </w:tcPr>
          <w:p w14:paraId="3FEF8DBE" w14:textId="77777777" w:rsidR="00C83C3C" w:rsidRPr="00143F1D" w:rsidRDefault="00C83C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6" w:type="dxa"/>
          </w:tcPr>
          <w:p w14:paraId="5FF77E31" w14:textId="77777777" w:rsidR="00C83C3C" w:rsidRPr="00143F1D" w:rsidRDefault="00C83C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1049A" w:rsidRPr="00143F1D" w14:paraId="481372DE" w14:textId="34B0F95D" w:rsidTr="0051049A">
        <w:trPr>
          <w:trHeight w:val="480"/>
        </w:trPr>
        <w:tc>
          <w:tcPr>
            <w:tcW w:w="1230" w:type="dxa"/>
          </w:tcPr>
          <w:p w14:paraId="2C2072B8" w14:textId="5ADE6A72" w:rsidR="00C83C3C" w:rsidRPr="00143F1D" w:rsidRDefault="00260CDB" w:rsidP="008313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WID</w:t>
            </w:r>
          </w:p>
        </w:tc>
        <w:tc>
          <w:tcPr>
            <w:tcW w:w="982" w:type="dxa"/>
          </w:tcPr>
          <w:p w14:paraId="73DDC992" w14:textId="77777777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.103*</w:t>
            </w:r>
          </w:p>
        </w:tc>
        <w:tc>
          <w:tcPr>
            <w:tcW w:w="946" w:type="dxa"/>
          </w:tcPr>
          <w:p w14:paraId="1E8AD6E2" w14:textId="77777777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.323**</w:t>
            </w:r>
          </w:p>
        </w:tc>
        <w:tc>
          <w:tcPr>
            <w:tcW w:w="929" w:type="dxa"/>
          </w:tcPr>
          <w:p w14:paraId="4F6264DB" w14:textId="77777777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.078</w:t>
            </w:r>
          </w:p>
        </w:tc>
        <w:tc>
          <w:tcPr>
            <w:tcW w:w="831" w:type="dxa"/>
          </w:tcPr>
          <w:p w14:paraId="0CC40DB6" w14:textId="53DD6B03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.057</w:t>
            </w:r>
          </w:p>
        </w:tc>
        <w:tc>
          <w:tcPr>
            <w:tcW w:w="917" w:type="dxa"/>
          </w:tcPr>
          <w:p w14:paraId="584EC506" w14:textId="699004C1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.440**</w:t>
            </w:r>
          </w:p>
        </w:tc>
        <w:tc>
          <w:tcPr>
            <w:tcW w:w="970" w:type="dxa"/>
          </w:tcPr>
          <w:p w14:paraId="60E96313" w14:textId="77777777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</w:tcPr>
          <w:p w14:paraId="748ABF51" w14:textId="77777777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9" w:type="dxa"/>
          </w:tcPr>
          <w:p w14:paraId="09DA8A74" w14:textId="77777777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9" w:type="dxa"/>
          </w:tcPr>
          <w:p w14:paraId="1FFE39B7" w14:textId="77777777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8" w:type="dxa"/>
          </w:tcPr>
          <w:p w14:paraId="76F8F672" w14:textId="77777777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3" w:type="dxa"/>
          </w:tcPr>
          <w:p w14:paraId="5C912EB2" w14:textId="77777777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6" w:type="dxa"/>
          </w:tcPr>
          <w:p w14:paraId="045B3D48" w14:textId="77777777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1049A" w:rsidRPr="00143F1D" w14:paraId="43C64331" w14:textId="3B4A9420" w:rsidTr="0051049A">
        <w:trPr>
          <w:trHeight w:val="401"/>
        </w:trPr>
        <w:tc>
          <w:tcPr>
            <w:tcW w:w="1230" w:type="dxa"/>
          </w:tcPr>
          <w:p w14:paraId="2D2A8771" w14:textId="400093B0" w:rsidR="00C83C3C" w:rsidRPr="00143F1D" w:rsidRDefault="00C83C3C" w:rsidP="008313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982" w:type="dxa"/>
          </w:tcPr>
          <w:p w14:paraId="539AB6E4" w14:textId="77777777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-.165**</w:t>
            </w:r>
          </w:p>
        </w:tc>
        <w:tc>
          <w:tcPr>
            <w:tcW w:w="946" w:type="dxa"/>
          </w:tcPr>
          <w:p w14:paraId="7167358C" w14:textId="77777777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-.145**</w:t>
            </w:r>
          </w:p>
        </w:tc>
        <w:tc>
          <w:tcPr>
            <w:tcW w:w="929" w:type="dxa"/>
          </w:tcPr>
          <w:p w14:paraId="1F7E2B35" w14:textId="77777777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-.097*</w:t>
            </w:r>
          </w:p>
        </w:tc>
        <w:tc>
          <w:tcPr>
            <w:tcW w:w="831" w:type="dxa"/>
          </w:tcPr>
          <w:p w14:paraId="464C40BC" w14:textId="0CD4CA44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-.149*</w:t>
            </w:r>
          </w:p>
        </w:tc>
        <w:tc>
          <w:tcPr>
            <w:tcW w:w="917" w:type="dxa"/>
          </w:tcPr>
          <w:p w14:paraId="765C33C7" w14:textId="66D20279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-.207**</w:t>
            </w:r>
          </w:p>
        </w:tc>
        <w:tc>
          <w:tcPr>
            <w:tcW w:w="970" w:type="dxa"/>
          </w:tcPr>
          <w:p w14:paraId="4A3B3E12" w14:textId="28B886F7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-.397**</w:t>
            </w:r>
          </w:p>
        </w:tc>
        <w:tc>
          <w:tcPr>
            <w:tcW w:w="690" w:type="dxa"/>
          </w:tcPr>
          <w:p w14:paraId="5DC91E37" w14:textId="77777777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9" w:type="dxa"/>
          </w:tcPr>
          <w:p w14:paraId="0799107B" w14:textId="77777777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9" w:type="dxa"/>
          </w:tcPr>
          <w:p w14:paraId="1619F2C3" w14:textId="77777777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8" w:type="dxa"/>
          </w:tcPr>
          <w:p w14:paraId="7C82DF87" w14:textId="77777777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3" w:type="dxa"/>
          </w:tcPr>
          <w:p w14:paraId="09C53F53" w14:textId="77777777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6" w:type="dxa"/>
          </w:tcPr>
          <w:p w14:paraId="37216678" w14:textId="77777777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1049A" w:rsidRPr="00143F1D" w14:paraId="7F4FD703" w14:textId="1764D114" w:rsidTr="0051049A">
        <w:trPr>
          <w:trHeight w:val="416"/>
        </w:trPr>
        <w:tc>
          <w:tcPr>
            <w:tcW w:w="1230" w:type="dxa"/>
          </w:tcPr>
          <w:p w14:paraId="280C801A" w14:textId="28D847BD" w:rsidR="00C83C3C" w:rsidRPr="00143F1D" w:rsidRDefault="00C83C3C" w:rsidP="008313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Adhere</w:t>
            </w:r>
            <w:r w:rsidR="00364C0C">
              <w:rPr>
                <w:rFonts w:ascii="Times New Roman" w:hAnsi="Times New Roman" w:cs="Times New Roman"/>
                <w:sz w:val="22"/>
                <w:szCs w:val="22"/>
              </w:rPr>
              <w:t>nce</w:t>
            </w:r>
          </w:p>
        </w:tc>
        <w:tc>
          <w:tcPr>
            <w:tcW w:w="982" w:type="dxa"/>
          </w:tcPr>
          <w:p w14:paraId="029B1BFF" w14:textId="77777777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.080</w:t>
            </w:r>
          </w:p>
        </w:tc>
        <w:tc>
          <w:tcPr>
            <w:tcW w:w="946" w:type="dxa"/>
          </w:tcPr>
          <w:p w14:paraId="138DC21B" w14:textId="77777777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.096</w:t>
            </w:r>
          </w:p>
        </w:tc>
        <w:tc>
          <w:tcPr>
            <w:tcW w:w="929" w:type="dxa"/>
          </w:tcPr>
          <w:p w14:paraId="405C4FB1" w14:textId="77777777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.077</w:t>
            </w:r>
          </w:p>
        </w:tc>
        <w:tc>
          <w:tcPr>
            <w:tcW w:w="831" w:type="dxa"/>
          </w:tcPr>
          <w:p w14:paraId="306A0787" w14:textId="15A69982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-.160*</w:t>
            </w:r>
          </w:p>
        </w:tc>
        <w:tc>
          <w:tcPr>
            <w:tcW w:w="917" w:type="dxa"/>
          </w:tcPr>
          <w:p w14:paraId="6EAF91CB" w14:textId="4DC26A84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-.092</w:t>
            </w:r>
          </w:p>
        </w:tc>
        <w:tc>
          <w:tcPr>
            <w:tcW w:w="970" w:type="dxa"/>
          </w:tcPr>
          <w:p w14:paraId="60790B16" w14:textId="6DD04F58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.013</w:t>
            </w:r>
          </w:p>
        </w:tc>
        <w:tc>
          <w:tcPr>
            <w:tcW w:w="690" w:type="dxa"/>
          </w:tcPr>
          <w:p w14:paraId="1EAB2C07" w14:textId="38E0450C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.022</w:t>
            </w:r>
          </w:p>
        </w:tc>
        <w:tc>
          <w:tcPr>
            <w:tcW w:w="1169" w:type="dxa"/>
          </w:tcPr>
          <w:p w14:paraId="27C4C4A3" w14:textId="77777777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9" w:type="dxa"/>
          </w:tcPr>
          <w:p w14:paraId="42B86E9E" w14:textId="77777777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8" w:type="dxa"/>
          </w:tcPr>
          <w:p w14:paraId="38786F3A" w14:textId="77777777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3" w:type="dxa"/>
          </w:tcPr>
          <w:p w14:paraId="7D6F4269" w14:textId="77777777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6" w:type="dxa"/>
          </w:tcPr>
          <w:p w14:paraId="11B5AAAF" w14:textId="77777777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1049A" w:rsidRPr="00143F1D" w14:paraId="57601A93" w14:textId="0161BAD1" w:rsidTr="0051049A">
        <w:trPr>
          <w:trHeight w:val="401"/>
        </w:trPr>
        <w:tc>
          <w:tcPr>
            <w:tcW w:w="1230" w:type="dxa"/>
          </w:tcPr>
          <w:p w14:paraId="34F89137" w14:textId="0F64FF83" w:rsidR="00C83C3C" w:rsidRPr="00143F1D" w:rsidRDefault="00364C0C" w:rsidP="008313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rital status</w:t>
            </w:r>
          </w:p>
        </w:tc>
        <w:tc>
          <w:tcPr>
            <w:tcW w:w="982" w:type="dxa"/>
          </w:tcPr>
          <w:p w14:paraId="3EE7C006" w14:textId="77777777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.014</w:t>
            </w:r>
          </w:p>
        </w:tc>
        <w:tc>
          <w:tcPr>
            <w:tcW w:w="946" w:type="dxa"/>
          </w:tcPr>
          <w:p w14:paraId="5BBE863D" w14:textId="77777777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-.022</w:t>
            </w:r>
          </w:p>
        </w:tc>
        <w:tc>
          <w:tcPr>
            <w:tcW w:w="929" w:type="dxa"/>
          </w:tcPr>
          <w:p w14:paraId="3730A6C1" w14:textId="77777777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.106*</w:t>
            </w:r>
          </w:p>
        </w:tc>
        <w:tc>
          <w:tcPr>
            <w:tcW w:w="831" w:type="dxa"/>
          </w:tcPr>
          <w:p w14:paraId="607A16B9" w14:textId="335BC7E6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.027</w:t>
            </w:r>
          </w:p>
        </w:tc>
        <w:tc>
          <w:tcPr>
            <w:tcW w:w="917" w:type="dxa"/>
          </w:tcPr>
          <w:p w14:paraId="46C6A487" w14:textId="7CC9D246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-.142**</w:t>
            </w:r>
          </w:p>
        </w:tc>
        <w:tc>
          <w:tcPr>
            <w:tcW w:w="970" w:type="dxa"/>
          </w:tcPr>
          <w:p w14:paraId="4DA2A968" w14:textId="51C1A227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-.135**</w:t>
            </w:r>
          </w:p>
        </w:tc>
        <w:tc>
          <w:tcPr>
            <w:tcW w:w="690" w:type="dxa"/>
          </w:tcPr>
          <w:p w14:paraId="7449D6DE" w14:textId="666EA0AA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.017</w:t>
            </w:r>
          </w:p>
        </w:tc>
        <w:tc>
          <w:tcPr>
            <w:tcW w:w="1169" w:type="dxa"/>
          </w:tcPr>
          <w:p w14:paraId="4FC4E58E" w14:textId="219703AB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.006</w:t>
            </w:r>
          </w:p>
        </w:tc>
        <w:tc>
          <w:tcPr>
            <w:tcW w:w="1149" w:type="dxa"/>
          </w:tcPr>
          <w:p w14:paraId="4FA7496F" w14:textId="77777777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8" w:type="dxa"/>
          </w:tcPr>
          <w:p w14:paraId="5FB900C9" w14:textId="77777777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3" w:type="dxa"/>
          </w:tcPr>
          <w:p w14:paraId="18253375" w14:textId="77777777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6" w:type="dxa"/>
          </w:tcPr>
          <w:p w14:paraId="1D48A318" w14:textId="77777777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1049A" w:rsidRPr="00143F1D" w14:paraId="4B0D92E6" w14:textId="06A587EC" w:rsidTr="0051049A">
        <w:trPr>
          <w:trHeight w:val="380"/>
        </w:trPr>
        <w:tc>
          <w:tcPr>
            <w:tcW w:w="1230" w:type="dxa"/>
          </w:tcPr>
          <w:p w14:paraId="1CE86766" w14:textId="0C44E7C5" w:rsidR="00C83C3C" w:rsidRPr="00143F1D" w:rsidRDefault="00351ADB" w:rsidP="008313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982" w:type="dxa"/>
          </w:tcPr>
          <w:p w14:paraId="1AD38069" w14:textId="77777777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-.007</w:t>
            </w:r>
          </w:p>
        </w:tc>
        <w:tc>
          <w:tcPr>
            <w:tcW w:w="946" w:type="dxa"/>
          </w:tcPr>
          <w:p w14:paraId="3EF1F324" w14:textId="77777777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.007</w:t>
            </w:r>
          </w:p>
        </w:tc>
        <w:tc>
          <w:tcPr>
            <w:tcW w:w="929" w:type="dxa"/>
          </w:tcPr>
          <w:p w14:paraId="6309925A" w14:textId="77777777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-.009</w:t>
            </w:r>
          </w:p>
        </w:tc>
        <w:tc>
          <w:tcPr>
            <w:tcW w:w="831" w:type="dxa"/>
          </w:tcPr>
          <w:p w14:paraId="01408494" w14:textId="63109AD2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.022</w:t>
            </w:r>
          </w:p>
        </w:tc>
        <w:tc>
          <w:tcPr>
            <w:tcW w:w="917" w:type="dxa"/>
          </w:tcPr>
          <w:p w14:paraId="232ADB3D" w14:textId="6594B965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.085*</w:t>
            </w:r>
          </w:p>
        </w:tc>
        <w:tc>
          <w:tcPr>
            <w:tcW w:w="970" w:type="dxa"/>
          </w:tcPr>
          <w:p w14:paraId="3E2972DA" w14:textId="0C7698E7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.139**</w:t>
            </w:r>
          </w:p>
        </w:tc>
        <w:tc>
          <w:tcPr>
            <w:tcW w:w="690" w:type="dxa"/>
          </w:tcPr>
          <w:p w14:paraId="5727E34F" w14:textId="3D167519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-0.28</w:t>
            </w:r>
          </w:p>
        </w:tc>
        <w:tc>
          <w:tcPr>
            <w:tcW w:w="1169" w:type="dxa"/>
          </w:tcPr>
          <w:p w14:paraId="30482238" w14:textId="790CA546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-0.76</w:t>
            </w:r>
          </w:p>
        </w:tc>
        <w:tc>
          <w:tcPr>
            <w:tcW w:w="1149" w:type="dxa"/>
          </w:tcPr>
          <w:p w14:paraId="5A5593FC" w14:textId="3E037DAE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3F1D">
              <w:rPr>
                <w:rFonts w:ascii="Times New Roman" w:hAnsi="Times New Roman" w:cs="Times New Roman"/>
                <w:sz w:val="22"/>
                <w:szCs w:val="22"/>
              </w:rPr>
              <w:t>-.044</w:t>
            </w:r>
          </w:p>
        </w:tc>
        <w:tc>
          <w:tcPr>
            <w:tcW w:w="1108" w:type="dxa"/>
          </w:tcPr>
          <w:p w14:paraId="201B1BFE" w14:textId="77777777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3" w:type="dxa"/>
          </w:tcPr>
          <w:p w14:paraId="6ED3DA6D" w14:textId="77777777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6" w:type="dxa"/>
          </w:tcPr>
          <w:p w14:paraId="175C0A31" w14:textId="77777777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1049A" w:rsidRPr="00143F1D" w14:paraId="72754D21" w14:textId="40FFC464" w:rsidTr="0051049A">
        <w:trPr>
          <w:trHeight w:val="380"/>
        </w:trPr>
        <w:tc>
          <w:tcPr>
            <w:tcW w:w="1230" w:type="dxa"/>
          </w:tcPr>
          <w:p w14:paraId="0E2D29A3" w14:textId="4A7C1654" w:rsidR="00C83C3C" w:rsidRPr="00143F1D" w:rsidRDefault="002217CE" w:rsidP="008313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thnicity</w:t>
            </w:r>
          </w:p>
        </w:tc>
        <w:tc>
          <w:tcPr>
            <w:tcW w:w="982" w:type="dxa"/>
          </w:tcPr>
          <w:p w14:paraId="75A2F847" w14:textId="7CAF59DE" w:rsidR="00C83C3C" w:rsidRPr="00143F1D" w:rsidRDefault="00AE4530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1049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6*</w:t>
            </w:r>
          </w:p>
        </w:tc>
        <w:tc>
          <w:tcPr>
            <w:tcW w:w="946" w:type="dxa"/>
          </w:tcPr>
          <w:p w14:paraId="081BA020" w14:textId="1A53937F" w:rsidR="00C83C3C" w:rsidRPr="00143F1D" w:rsidRDefault="0051049A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14</w:t>
            </w:r>
          </w:p>
        </w:tc>
        <w:tc>
          <w:tcPr>
            <w:tcW w:w="929" w:type="dxa"/>
          </w:tcPr>
          <w:p w14:paraId="26DAA77F" w14:textId="497246F5" w:rsidR="00C83C3C" w:rsidRPr="00143F1D" w:rsidRDefault="00C72F7F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32</w:t>
            </w:r>
          </w:p>
        </w:tc>
        <w:tc>
          <w:tcPr>
            <w:tcW w:w="831" w:type="dxa"/>
          </w:tcPr>
          <w:p w14:paraId="2D586BA2" w14:textId="19461E08" w:rsidR="00C83C3C" w:rsidRPr="00143F1D" w:rsidRDefault="00C72F7F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86*</w:t>
            </w:r>
          </w:p>
        </w:tc>
        <w:tc>
          <w:tcPr>
            <w:tcW w:w="917" w:type="dxa"/>
          </w:tcPr>
          <w:p w14:paraId="3425FE0B" w14:textId="3195AD34" w:rsidR="00C83C3C" w:rsidRPr="00143F1D" w:rsidRDefault="00C72F7F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44</w:t>
            </w:r>
            <w:r w:rsidR="00A01B7F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970" w:type="dxa"/>
          </w:tcPr>
          <w:p w14:paraId="308FBDD2" w14:textId="0EAD677F" w:rsidR="00C83C3C" w:rsidRPr="00143F1D" w:rsidRDefault="00C72F7F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21*</w:t>
            </w:r>
            <w:r w:rsidR="00A01B7F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690" w:type="dxa"/>
          </w:tcPr>
          <w:p w14:paraId="1571E241" w14:textId="7A421D28" w:rsidR="00C83C3C" w:rsidRPr="00143F1D" w:rsidRDefault="006072C4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0</w:t>
            </w:r>
            <w:r w:rsidR="00C72F7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69" w:type="dxa"/>
          </w:tcPr>
          <w:p w14:paraId="4D019D99" w14:textId="55658A5B" w:rsidR="00C83C3C" w:rsidRPr="00143F1D" w:rsidRDefault="006072C4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01</w:t>
            </w:r>
          </w:p>
        </w:tc>
        <w:tc>
          <w:tcPr>
            <w:tcW w:w="1149" w:type="dxa"/>
          </w:tcPr>
          <w:p w14:paraId="5207C315" w14:textId="2D682D82" w:rsidR="00C83C3C" w:rsidRPr="00143F1D" w:rsidRDefault="006072C4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56*</w:t>
            </w:r>
            <w:r w:rsidR="00A01B7F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108" w:type="dxa"/>
          </w:tcPr>
          <w:p w14:paraId="0ED3E7EE" w14:textId="10A69AD0" w:rsidR="00C83C3C" w:rsidRPr="00143F1D" w:rsidRDefault="006072C4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82*</w:t>
            </w:r>
            <w:r w:rsidR="00A01B7F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023" w:type="dxa"/>
          </w:tcPr>
          <w:p w14:paraId="5E699B4B" w14:textId="77777777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6" w:type="dxa"/>
          </w:tcPr>
          <w:p w14:paraId="2F1E1692" w14:textId="77777777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1049A" w:rsidRPr="00143F1D" w14:paraId="0CEC95B7" w14:textId="30549FEE" w:rsidTr="0051049A">
        <w:trPr>
          <w:trHeight w:val="380"/>
        </w:trPr>
        <w:tc>
          <w:tcPr>
            <w:tcW w:w="1230" w:type="dxa"/>
          </w:tcPr>
          <w:p w14:paraId="28941F5D" w14:textId="15718356" w:rsidR="00C83C3C" w:rsidRDefault="00364C0C" w:rsidP="008313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ealth</w:t>
            </w:r>
          </w:p>
        </w:tc>
        <w:tc>
          <w:tcPr>
            <w:tcW w:w="982" w:type="dxa"/>
          </w:tcPr>
          <w:p w14:paraId="5583EB0E" w14:textId="2CA0462C" w:rsidR="00C83C3C" w:rsidRPr="00143F1D" w:rsidRDefault="00546374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57</w:t>
            </w:r>
          </w:p>
        </w:tc>
        <w:tc>
          <w:tcPr>
            <w:tcW w:w="946" w:type="dxa"/>
          </w:tcPr>
          <w:p w14:paraId="40DD61BC" w14:textId="628DD515" w:rsidR="00C83C3C" w:rsidRPr="00143F1D" w:rsidRDefault="00546374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23*</w:t>
            </w:r>
            <w:r w:rsidR="00A01B7F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929" w:type="dxa"/>
          </w:tcPr>
          <w:p w14:paraId="07FB477C" w14:textId="6914CF84" w:rsidR="00C83C3C" w:rsidRPr="00143F1D" w:rsidRDefault="00546374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54</w:t>
            </w:r>
          </w:p>
        </w:tc>
        <w:tc>
          <w:tcPr>
            <w:tcW w:w="831" w:type="dxa"/>
          </w:tcPr>
          <w:p w14:paraId="4DF21FE3" w14:textId="76347751" w:rsidR="00C83C3C" w:rsidRPr="00143F1D" w:rsidRDefault="00546374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21*</w:t>
            </w:r>
            <w:r w:rsidR="00A01B7F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917" w:type="dxa"/>
          </w:tcPr>
          <w:p w14:paraId="5CBE1803" w14:textId="55D265D2" w:rsidR="00C83C3C" w:rsidRPr="00143F1D" w:rsidRDefault="00546374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11*</w:t>
            </w:r>
            <w:r w:rsidR="00A01B7F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970" w:type="dxa"/>
          </w:tcPr>
          <w:p w14:paraId="03AC0F0C" w14:textId="6CB18884" w:rsidR="00C83C3C" w:rsidRPr="00143F1D" w:rsidRDefault="00546374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11*</w:t>
            </w:r>
          </w:p>
        </w:tc>
        <w:tc>
          <w:tcPr>
            <w:tcW w:w="690" w:type="dxa"/>
          </w:tcPr>
          <w:p w14:paraId="7AC9FEAC" w14:textId="7DAB658D" w:rsidR="00C83C3C" w:rsidRPr="00143F1D" w:rsidRDefault="00546374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03</w:t>
            </w:r>
          </w:p>
        </w:tc>
        <w:tc>
          <w:tcPr>
            <w:tcW w:w="1169" w:type="dxa"/>
          </w:tcPr>
          <w:p w14:paraId="323BF8FB" w14:textId="294777C4" w:rsidR="00C83C3C" w:rsidRPr="00143F1D" w:rsidRDefault="008313E0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18</w:t>
            </w:r>
          </w:p>
        </w:tc>
        <w:tc>
          <w:tcPr>
            <w:tcW w:w="1149" w:type="dxa"/>
          </w:tcPr>
          <w:p w14:paraId="41CB8F9F" w14:textId="2E03BA72" w:rsidR="00C83C3C" w:rsidRPr="00143F1D" w:rsidRDefault="008313E0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19*</w:t>
            </w:r>
            <w:r w:rsidR="00CE1163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108" w:type="dxa"/>
          </w:tcPr>
          <w:p w14:paraId="3951A9D1" w14:textId="4BB23B25" w:rsidR="00C83C3C" w:rsidRPr="00143F1D" w:rsidRDefault="008313E0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86*</w:t>
            </w:r>
          </w:p>
        </w:tc>
        <w:tc>
          <w:tcPr>
            <w:tcW w:w="1023" w:type="dxa"/>
          </w:tcPr>
          <w:p w14:paraId="47799ECA" w14:textId="0F93D050" w:rsidR="00C83C3C" w:rsidRPr="00143F1D" w:rsidRDefault="008313E0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22</w:t>
            </w:r>
          </w:p>
        </w:tc>
        <w:tc>
          <w:tcPr>
            <w:tcW w:w="816" w:type="dxa"/>
          </w:tcPr>
          <w:p w14:paraId="39882C7A" w14:textId="77777777" w:rsidR="00C83C3C" w:rsidRPr="00143F1D" w:rsidRDefault="00C83C3C" w:rsidP="008313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62C96129" w14:textId="77777777" w:rsidR="004D68E2" w:rsidRPr="00143F1D" w:rsidRDefault="004D68E2" w:rsidP="008313E0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64A30A22" w14:textId="53C3DB9B" w:rsidR="0035025D" w:rsidRPr="005463F3" w:rsidRDefault="00A55FFD" w:rsidP="005463F3">
      <w:pPr>
        <w:ind w:left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Age and HIV </w:t>
      </w:r>
      <w:r w:rsidR="00461F19" w:rsidRPr="005463F3">
        <w:rPr>
          <w:rFonts w:ascii="Times New Roman" w:hAnsi="Times New Roman" w:cs="Times New Roman"/>
          <w:sz w:val="22"/>
          <w:szCs w:val="22"/>
        </w:rPr>
        <w:t>years are continuous.</w:t>
      </w:r>
    </w:p>
    <w:p w14:paraId="61540263" w14:textId="662AB115" w:rsidR="00736020" w:rsidRDefault="00736020" w:rsidP="005463F3">
      <w:pPr>
        <w:ind w:left="360"/>
        <w:rPr>
          <w:rFonts w:ascii="Times New Roman" w:hAnsi="Times New Roman" w:cs="Times New Roman"/>
          <w:sz w:val="22"/>
          <w:szCs w:val="22"/>
        </w:rPr>
      </w:pPr>
      <w:r w:rsidRPr="005463F3">
        <w:rPr>
          <w:rFonts w:ascii="Times New Roman" w:hAnsi="Times New Roman" w:cs="Times New Roman"/>
          <w:sz w:val="22"/>
          <w:szCs w:val="22"/>
        </w:rPr>
        <w:t>ART: 1 = Yes, 0 = No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1ACC8FDD" w14:textId="12598514" w:rsidR="00461F19" w:rsidRDefault="005D03EA" w:rsidP="005463F3">
      <w:pPr>
        <w:ind w:left="360"/>
        <w:rPr>
          <w:rFonts w:ascii="Times New Roman" w:hAnsi="Times New Roman" w:cs="Times New Roman"/>
          <w:sz w:val="22"/>
          <w:szCs w:val="22"/>
        </w:rPr>
      </w:pPr>
      <w:r w:rsidRPr="005463F3">
        <w:rPr>
          <w:rFonts w:ascii="Times New Roman" w:hAnsi="Times New Roman" w:cs="Times New Roman"/>
          <w:sz w:val="22"/>
          <w:szCs w:val="22"/>
        </w:rPr>
        <w:t xml:space="preserve">CD4: </w:t>
      </w:r>
      <w:r w:rsidR="002217CE" w:rsidRPr="005463F3">
        <w:rPr>
          <w:rFonts w:ascii="Times New Roman" w:hAnsi="Times New Roman" w:cs="Times New Roman"/>
          <w:sz w:val="22"/>
          <w:szCs w:val="22"/>
        </w:rPr>
        <w:t xml:space="preserve">1 </w:t>
      </w:r>
      <w:r w:rsidR="009C6EDD" w:rsidRPr="005463F3">
        <w:rPr>
          <w:rFonts w:ascii="Times New Roman" w:hAnsi="Times New Roman" w:cs="Times New Roman"/>
          <w:sz w:val="22"/>
          <w:szCs w:val="22"/>
        </w:rPr>
        <w:t>= “</w:t>
      </w:r>
      <w:r w:rsidR="002217CE" w:rsidRPr="005463F3">
        <w:rPr>
          <w:rFonts w:ascii="Times New Roman" w:hAnsi="Times New Roman" w:cs="Times New Roman"/>
          <w:sz w:val="22"/>
          <w:szCs w:val="22"/>
        </w:rPr>
        <w:t>&lt;=</w:t>
      </w:r>
      <w:r w:rsidRPr="005463F3">
        <w:rPr>
          <w:rFonts w:ascii="Times New Roman" w:hAnsi="Times New Roman" w:cs="Times New Roman"/>
          <w:sz w:val="22"/>
          <w:szCs w:val="22"/>
        </w:rPr>
        <w:t xml:space="preserve"> </w:t>
      </w:r>
      <w:r w:rsidR="002217CE" w:rsidRPr="005463F3">
        <w:rPr>
          <w:rFonts w:ascii="Times New Roman" w:hAnsi="Times New Roman" w:cs="Times New Roman"/>
          <w:sz w:val="22"/>
          <w:szCs w:val="22"/>
        </w:rPr>
        <w:t xml:space="preserve">350 </w:t>
      </w:r>
      <w:r w:rsidR="000E5158" w:rsidRPr="005463F3">
        <w:rPr>
          <w:rFonts w:ascii="Times New Roman" w:hAnsi="Times New Roman" w:cs="Times New Roman"/>
          <w:sz w:val="22"/>
          <w:szCs w:val="22"/>
        </w:rPr>
        <w:t>cells/mm</w:t>
      </w:r>
      <w:r w:rsidR="000E5158" w:rsidRPr="005463F3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="009C6EDD" w:rsidRPr="005463F3">
        <w:rPr>
          <w:rFonts w:ascii="Times New Roman" w:hAnsi="Times New Roman" w:cs="Times New Roman"/>
          <w:sz w:val="22"/>
          <w:szCs w:val="22"/>
        </w:rPr>
        <w:t>”</w:t>
      </w:r>
      <w:r w:rsidR="002217CE" w:rsidRPr="005463F3">
        <w:rPr>
          <w:rFonts w:ascii="Times New Roman" w:hAnsi="Times New Roman" w:cs="Times New Roman"/>
          <w:sz w:val="22"/>
          <w:szCs w:val="22"/>
        </w:rPr>
        <w:t>,</w:t>
      </w:r>
      <w:r w:rsidRPr="005463F3">
        <w:rPr>
          <w:rFonts w:ascii="Times New Roman" w:hAnsi="Times New Roman" w:cs="Times New Roman"/>
          <w:sz w:val="22"/>
          <w:szCs w:val="22"/>
        </w:rPr>
        <w:t xml:space="preserve"> 0</w:t>
      </w:r>
      <w:r w:rsidR="009C6EDD" w:rsidRPr="005463F3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="009C6EDD" w:rsidRPr="005463F3">
        <w:rPr>
          <w:rFonts w:ascii="Times New Roman" w:hAnsi="Times New Roman" w:cs="Times New Roman"/>
          <w:sz w:val="22"/>
          <w:szCs w:val="22"/>
        </w:rPr>
        <w:t xml:space="preserve">= </w:t>
      </w:r>
      <w:r w:rsidRPr="005463F3">
        <w:rPr>
          <w:rFonts w:ascii="Times New Roman" w:hAnsi="Times New Roman" w:cs="Times New Roman"/>
          <w:sz w:val="22"/>
          <w:szCs w:val="22"/>
        </w:rPr>
        <w:t xml:space="preserve"> </w:t>
      </w:r>
      <w:r w:rsidR="009C6EDD" w:rsidRPr="005463F3">
        <w:rPr>
          <w:rFonts w:ascii="Times New Roman" w:hAnsi="Times New Roman" w:cs="Times New Roman"/>
          <w:sz w:val="22"/>
          <w:szCs w:val="22"/>
        </w:rPr>
        <w:t>“</w:t>
      </w:r>
      <w:proofErr w:type="gramEnd"/>
      <w:r w:rsidRPr="005463F3">
        <w:rPr>
          <w:rFonts w:ascii="Times New Roman" w:hAnsi="Times New Roman" w:cs="Times New Roman"/>
          <w:sz w:val="22"/>
          <w:szCs w:val="22"/>
        </w:rPr>
        <w:t>&gt; 350 cells/mm</w:t>
      </w:r>
      <w:r w:rsidRPr="005463F3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="009C6EDD" w:rsidRPr="005463F3">
        <w:rPr>
          <w:rFonts w:ascii="Times New Roman" w:hAnsi="Times New Roman" w:cs="Times New Roman"/>
          <w:sz w:val="22"/>
          <w:szCs w:val="22"/>
        </w:rPr>
        <w:t>”</w:t>
      </w:r>
      <w:r w:rsidRPr="005463F3">
        <w:rPr>
          <w:rFonts w:ascii="Times New Roman" w:hAnsi="Times New Roman" w:cs="Times New Roman"/>
          <w:sz w:val="22"/>
          <w:szCs w:val="22"/>
        </w:rPr>
        <w:t>.</w:t>
      </w:r>
    </w:p>
    <w:p w14:paraId="6A095F14" w14:textId="4186C49D" w:rsidR="00260CDB" w:rsidRDefault="00260CDB" w:rsidP="00260CDB">
      <w:pPr>
        <w:ind w:left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HCV, PWID: 1 = Yes, 0 = No.</w:t>
      </w:r>
    </w:p>
    <w:p w14:paraId="6FA00C6B" w14:textId="57680BAE" w:rsidR="00260CDB" w:rsidRDefault="00260CDB" w:rsidP="00260CDB">
      <w:pPr>
        <w:ind w:left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ex: 1 = male, 2=female.</w:t>
      </w:r>
    </w:p>
    <w:p w14:paraId="34B28080" w14:textId="373FFA3D" w:rsidR="00430B01" w:rsidRDefault="00430B01" w:rsidP="00260CDB">
      <w:pPr>
        <w:ind w:left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arital status: 1=married/cohabitate, 0=single/previously married</w:t>
      </w:r>
    </w:p>
    <w:p w14:paraId="364DBBA5" w14:textId="4D94F198" w:rsidR="000E5158" w:rsidRPr="005463F3" w:rsidRDefault="000E5158" w:rsidP="005463F3">
      <w:pPr>
        <w:ind w:left="360"/>
        <w:rPr>
          <w:rFonts w:ascii="Times New Roman" w:hAnsi="Times New Roman" w:cs="Times New Roman"/>
          <w:sz w:val="22"/>
          <w:szCs w:val="22"/>
        </w:rPr>
      </w:pPr>
      <w:r w:rsidRPr="005463F3">
        <w:rPr>
          <w:rFonts w:ascii="Times New Roman" w:hAnsi="Times New Roman" w:cs="Times New Roman"/>
          <w:sz w:val="22"/>
          <w:szCs w:val="22"/>
        </w:rPr>
        <w:t>Adherence</w:t>
      </w:r>
      <w:r w:rsidR="005D03EA" w:rsidRPr="005463F3">
        <w:rPr>
          <w:rFonts w:ascii="Times New Roman" w:hAnsi="Times New Roman" w:cs="Times New Roman"/>
          <w:sz w:val="22"/>
          <w:szCs w:val="22"/>
        </w:rPr>
        <w:t>: 0 = “&lt; 90%”, 1 = “</w:t>
      </w:r>
      <w:r w:rsidR="009C6EDD" w:rsidRPr="005463F3">
        <w:rPr>
          <w:rFonts w:ascii="Times New Roman" w:hAnsi="Times New Roman" w:cs="Times New Roman"/>
          <w:sz w:val="22"/>
          <w:szCs w:val="22"/>
        </w:rPr>
        <w:t>&gt;=90%</w:t>
      </w:r>
      <w:r w:rsidR="005D03EA" w:rsidRPr="005463F3">
        <w:rPr>
          <w:rFonts w:ascii="Times New Roman" w:hAnsi="Times New Roman" w:cs="Times New Roman"/>
          <w:sz w:val="22"/>
          <w:szCs w:val="22"/>
        </w:rPr>
        <w:t>”</w:t>
      </w:r>
      <w:r w:rsidRPr="005463F3">
        <w:rPr>
          <w:rFonts w:ascii="Times New Roman" w:hAnsi="Times New Roman" w:cs="Times New Roman"/>
          <w:sz w:val="22"/>
          <w:szCs w:val="22"/>
        </w:rPr>
        <w:t>.</w:t>
      </w:r>
    </w:p>
    <w:p w14:paraId="3B46C810" w14:textId="60962E63" w:rsidR="000E5158" w:rsidRPr="005463F3" w:rsidRDefault="00B22152" w:rsidP="005463F3">
      <w:pPr>
        <w:ind w:left="360"/>
        <w:rPr>
          <w:rFonts w:ascii="Times New Roman" w:hAnsi="Times New Roman" w:cs="Times New Roman"/>
          <w:sz w:val="22"/>
          <w:szCs w:val="22"/>
        </w:rPr>
      </w:pPr>
      <w:r w:rsidRPr="005463F3">
        <w:rPr>
          <w:rFonts w:ascii="Times New Roman" w:hAnsi="Times New Roman" w:cs="Times New Roman"/>
          <w:sz w:val="22"/>
          <w:szCs w:val="22"/>
        </w:rPr>
        <w:t xml:space="preserve">College: </w:t>
      </w:r>
      <w:r w:rsidR="00325443" w:rsidRPr="005463F3">
        <w:rPr>
          <w:rFonts w:ascii="Times New Roman" w:hAnsi="Times New Roman" w:cs="Times New Roman"/>
          <w:sz w:val="22"/>
          <w:szCs w:val="22"/>
        </w:rPr>
        <w:t>0</w:t>
      </w:r>
      <w:r w:rsidRPr="005463F3">
        <w:rPr>
          <w:rFonts w:ascii="Times New Roman" w:hAnsi="Times New Roman" w:cs="Times New Roman"/>
          <w:sz w:val="22"/>
          <w:szCs w:val="22"/>
        </w:rPr>
        <w:t xml:space="preserve"> = </w:t>
      </w:r>
      <w:r w:rsidR="00325443" w:rsidRPr="005463F3">
        <w:rPr>
          <w:rFonts w:ascii="Times New Roman" w:hAnsi="Times New Roman" w:cs="Times New Roman"/>
          <w:sz w:val="22"/>
          <w:szCs w:val="22"/>
        </w:rPr>
        <w:t>college, 1</w:t>
      </w:r>
      <w:r w:rsidRPr="005463F3">
        <w:rPr>
          <w:rFonts w:ascii="Times New Roman" w:hAnsi="Times New Roman" w:cs="Times New Roman"/>
          <w:sz w:val="22"/>
          <w:szCs w:val="22"/>
        </w:rPr>
        <w:t xml:space="preserve"> = </w:t>
      </w:r>
      <w:r w:rsidR="00D92DCD" w:rsidRPr="005463F3">
        <w:rPr>
          <w:rFonts w:ascii="Times New Roman" w:hAnsi="Times New Roman" w:cs="Times New Roman"/>
          <w:sz w:val="22"/>
          <w:szCs w:val="22"/>
        </w:rPr>
        <w:t>secondary school and below</w:t>
      </w:r>
      <w:r w:rsidR="00325443" w:rsidRPr="005463F3">
        <w:rPr>
          <w:rFonts w:ascii="Times New Roman" w:hAnsi="Times New Roman" w:cs="Times New Roman"/>
          <w:sz w:val="22"/>
          <w:szCs w:val="22"/>
        </w:rPr>
        <w:t>.</w:t>
      </w:r>
    </w:p>
    <w:p w14:paraId="6CCD605C" w14:textId="17670790" w:rsidR="002217CE" w:rsidRPr="005463F3" w:rsidRDefault="002217CE" w:rsidP="005463F3">
      <w:pPr>
        <w:ind w:left="360"/>
        <w:rPr>
          <w:rFonts w:ascii="Times New Roman" w:hAnsi="Times New Roman" w:cs="Times New Roman"/>
          <w:sz w:val="22"/>
          <w:szCs w:val="22"/>
        </w:rPr>
      </w:pPr>
      <w:r w:rsidRPr="005463F3">
        <w:rPr>
          <w:rFonts w:ascii="Times New Roman" w:hAnsi="Times New Roman" w:cs="Times New Roman"/>
          <w:sz w:val="22"/>
          <w:szCs w:val="22"/>
        </w:rPr>
        <w:t>Ethnicity: 1=Russian, 0 = Other</w:t>
      </w:r>
      <w:r w:rsidR="00260CDB">
        <w:rPr>
          <w:rFonts w:ascii="Times New Roman" w:hAnsi="Times New Roman" w:cs="Times New Roman"/>
          <w:sz w:val="22"/>
          <w:szCs w:val="22"/>
        </w:rPr>
        <w:t>.</w:t>
      </w:r>
    </w:p>
    <w:p w14:paraId="0F5304B8" w14:textId="36A24721" w:rsidR="009C6EDD" w:rsidRDefault="009C6EDD" w:rsidP="005463F3">
      <w:pPr>
        <w:ind w:left="360"/>
        <w:rPr>
          <w:rFonts w:ascii="Times New Roman" w:hAnsi="Times New Roman" w:cs="Times New Roman"/>
          <w:sz w:val="22"/>
          <w:szCs w:val="22"/>
        </w:rPr>
      </w:pPr>
      <w:r w:rsidRPr="005463F3">
        <w:rPr>
          <w:rFonts w:ascii="Times New Roman" w:hAnsi="Times New Roman" w:cs="Times New Roman"/>
          <w:sz w:val="22"/>
          <w:szCs w:val="22"/>
        </w:rPr>
        <w:t xml:space="preserve">Health: </w:t>
      </w:r>
      <w:r w:rsidR="005463F3" w:rsidRPr="005463F3">
        <w:rPr>
          <w:rFonts w:ascii="Times New Roman" w:hAnsi="Times New Roman" w:cs="Times New Roman"/>
          <w:sz w:val="22"/>
          <w:szCs w:val="22"/>
        </w:rPr>
        <w:t>1 = neither good nor bad and below, 0 = good/very good.</w:t>
      </w:r>
    </w:p>
    <w:p w14:paraId="402200DA" w14:textId="56CB524E" w:rsidR="00942CAE" w:rsidRPr="00143F1D" w:rsidRDefault="00D508D2" w:rsidP="00D508D2">
      <w:pPr>
        <w:ind w:left="360"/>
        <w:rPr>
          <w:rFonts w:ascii="Times New Roman" w:hAnsi="Times New Roman" w:cs="Times New Roman"/>
          <w:sz w:val="22"/>
          <w:szCs w:val="22"/>
        </w:rPr>
      </w:pPr>
      <w:r w:rsidRPr="00143F1D">
        <w:rPr>
          <w:rFonts w:ascii="Times New Roman" w:hAnsi="Times New Roman" w:cs="Times New Roman"/>
          <w:sz w:val="22"/>
          <w:szCs w:val="22"/>
        </w:rPr>
        <w:t>*correlation is significant at the 0.05 level (two-tailed)</w:t>
      </w:r>
    </w:p>
    <w:p w14:paraId="4ABFEA64" w14:textId="2AC103C5" w:rsidR="00DE5F32" w:rsidRPr="003630D4" w:rsidRDefault="00D508D2" w:rsidP="00E84E10">
      <w:pPr>
        <w:ind w:left="360"/>
        <w:rPr>
          <w:rFonts w:ascii="Times New Roman" w:hAnsi="Times New Roman" w:cs="Times New Roman"/>
          <w:sz w:val="22"/>
          <w:szCs w:val="22"/>
        </w:rPr>
      </w:pPr>
      <w:r w:rsidRPr="00143F1D">
        <w:rPr>
          <w:rFonts w:ascii="Times New Roman" w:hAnsi="Times New Roman" w:cs="Times New Roman"/>
          <w:sz w:val="22"/>
          <w:szCs w:val="22"/>
        </w:rPr>
        <w:t xml:space="preserve">**correlation is significant at 0.01 level (two-tailed) </w:t>
      </w:r>
    </w:p>
    <w:sectPr w:rsidR="00DE5F32" w:rsidRPr="003630D4" w:rsidSect="00E84E10">
      <w:pgSz w:w="15840" w:h="12240" w:orient="landscape"/>
      <w:pgMar w:top="1071" w:right="1440" w:bottom="97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2A2150"/>
    <w:multiLevelType w:val="hybridMultilevel"/>
    <w:tmpl w:val="3C0C0E6C"/>
    <w:lvl w:ilvl="0" w:tplc="541072B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0636A21"/>
    <w:multiLevelType w:val="hybridMultilevel"/>
    <w:tmpl w:val="FA60F9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68E2"/>
    <w:rsid w:val="00037C7B"/>
    <w:rsid w:val="0004240B"/>
    <w:rsid w:val="000E5158"/>
    <w:rsid w:val="00130333"/>
    <w:rsid w:val="00136B7A"/>
    <w:rsid w:val="00143F1D"/>
    <w:rsid w:val="00157BD6"/>
    <w:rsid w:val="001B3A22"/>
    <w:rsid w:val="001E5AF7"/>
    <w:rsid w:val="001E6B1B"/>
    <w:rsid w:val="0021294D"/>
    <w:rsid w:val="002217CE"/>
    <w:rsid w:val="00245944"/>
    <w:rsid w:val="00260CDB"/>
    <w:rsid w:val="00262C4A"/>
    <w:rsid w:val="002A1869"/>
    <w:rsid w:val="002B65B3"/>
    <w:rsid w:val="002E182E"/>
    <w:rsid w:val="002E2EFE"/>
    <w:rsid w:val="00315582"/>
    <w:rsid w:val="00325443"/>
    <w:rsid w:val="00332EEE"/>
    <w:rsid w:val="003402C2"/>
    <w:rsid w:val="00345A27"/>
    <w:rsid w:val="00347848"/>
    <w:rsid w:val="0035025D"/>
    <w:rsid w:val="00351ADB"/>
    <w:rsid w:val="003625F1"/>
    <w:rsid w:val="003630D4"/>
    <w:rsid w:val="00364C0C"/>
    <w:rsid w:val="0037000E"/>
    <w:rsid w:val="0038543C"/>
    <w:rsid w:val="003B1265"/>
    <w:rsid w:val="003B71B4"/>
    <w:rsid w:val="003C1946"/>
    <w:rsid w:val="003F07D8"/>
    <w:rsid w:val="00430B01"/>
    <w:rsid w:val="0043135C"/>
    <w:rsid w:val="00437ED1"/>
    <w:rsid w:val="00453D15"/>
    <w:rsid w:val="00461F19"/>
    <w:rsid w:val="00475137"/>
    <w:rsid w:val="00497211"/>
    <w:rsid w:val="004D0EB3"/>
    <w:rsid w:val="004D68E2"/>
    <w:rsid w:val="004F49BD"/>
    <w:rsid w:val="0051049A"/>
    <w:rsid w:val="005460CD"/>
    <w:rsid w:val="00546374"/>
    <w:rsid w:val="005463F3"/>
    <w:rsid w:val="00560D0A"/>
    <w:rsid w:val="005816D2"/>
    <w:rsid w:val="00590DC0"/>
    <w:rsid w:val="0059472C"/>
    <w:rsid w:val="005A5D9E"/>
    <w:rsid w:val="005B7B03"/>
    <w:rsid w:val="005C2B23"/>
    <w:rsid w:val="005C30F3"/>
    <w:rsid w:val="005D03EA"/>
    <w:rsid w:val="005D0ACD"/>
    <w:rsid w:val="005F0073"/>
    <w:rsid w:val="005F7DF5"/>
    <w:rsid w:val="006050CD"/>
    <w:rsid w:val="006072C4"/>
    <w:rsid w:val="0064692F"/>
    <w:rsid w:val="006543E7"/>
    <w:rsid w:val="006D1398"/>
    <w:rsid w:val="00706D1E"/>
    <w:rsid w:val="00736020"/>
    <w:rsid w:val="0074688D"/>
    <w:rsid w:val="00753723"/>
    <w:rsid w:val="007722FC"/>
    <w:rsid w:val="007B69C2"/>
    <w:rsid w:val="007D52CB"/>
    <w:rsid w:val="007E4911"/>
    <w:rsid w:val="0080705F"/>
    <w:rsid w:val="00807989"/>
    <w:rsid w:val="008313E0"/>
    <w:rsid w:val="00862AB3"/>
    <w:rsid w:val="008B15BD"/>
    <w:rsid w:val="00930282"/>
    <w:rsid w:val="00942CAE"/>
    <w:rsid w:val="009A049F"/>
    <w:rsid w:val="009C6EDD"/>
    <w:rsid w:val="009D2275"/>
    <w:rsid w:val="00A01B7F"/>
    <w:rsid w:val="00A03922"/>
    <w:rsid w:val="00A237E4"/>
    <w:rsid w:val="00A36DCB"/>
    <w:rsid w:val="00A55FFD"/>
    <w:rsid w:val="00A64645"/>
    <w:rsid w:val="00A92E3F"/>
    <w:rsid w:val="00AA7472"/>
    <w:rsid w:val="00AB5BBE"/>
    <w:rsid w:val="00AE4530"/>
    <w:rsid w:val="00AE6908"/>
    <w:rsid w:val="00B22152"/>
    <w:rsid w:val="00B40FEC"/>
    <w:rsid w:val="00B502B7"/>
    <w:rsid w:val="00B87F87"/>
    <w:rsid w:val="00BD1DF7"/>
    <w:rsid w:val="00BF0E58"/>
    <w:rsid w:val="00C72F7F"/>
    <w:rsid w:val="00C83C3C"/>
    <w:rsid w:val="00CB36C2"/>
    <w:rsid w:val="00CD1BF6"/>
    <w:rsid w:val="00CE1163"/>
    <w:rsid w:val="00D508D2"/>
    <w:rsid w:val="00D528F4"/>
    <w:rsid w:val="00D67247"/>
    <w:rsid w:val="00D92DCD"/>
    <w:rsid w:val="00DD5340"/>
    <w:rsid w:val="00DD70B0"/>
    <w:rsid w:val="00DE5F32"/>
    <w:rsid w:val="00E05147"/>
    <w:rsid w:val="00E20D4E"/>
    <w:rsid w:val="00E4203E"/>
    <w:rsid w:val="00E43241"/>
    <w:rsid w:val="00E84E10"/>
    <w:rsid w:val="00E86FBB"/>
    <w:rsid w:val="00E92031"/>
    <w:rsid w:val="00EE1795"/>
    <w:rsid w:val="00F30D04"/>
    <w:rsid w:val="00F422F0"/>
    <w:rsid w:val="00F52755"/>
    <w:rsid w:val="00F55EDD"/>
    <w:rsid w:val="00F648AB"/>
    <w:rsid w:val="00FC71D9"/>
    <w:rsid w:val="00FE6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0FC87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68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61F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4</Words>
  <Characters>1110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a.terloyeva@gmail.com</dc:creator>
  <cp:lastModifiedBy>dina.terloyeva@gmail.com</cp:lastModifiedBy>
  <cp:revision>10</cp:revision>
  <dcterms:created xsi:type="dcterms:W3CDTF">2018-02-19T01:59:00Z</dcterms:created>
  <dcterms:modified xsi:type="dcterms:W3CDTF">2018-03-09T20:38:00Z</dcterms:modified>
</cp:coreProperties>
</file>